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XSpec="center" w:tblpY="606"/>
        <w:tblW w:w="6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6"/>
        <w:gridCol w:w="1701"/>
        <w:gridCol w:w="1643"/>
      </w:tblGrid>
      <w:tr w:rsidR="00C702AC" w:rsidRPr="00965CAB" w14:paraId="49E3F71E" w14:textId="77777777" w:rsidTr="00FD1975">
        <w:trPr>
          <w:trHeight w:val="283"/>
        </w:trPr>
        <w:tc>
          <w:tcPr>
            <w:tcW w:w="30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12C363" w14:textId="77777777" w:rsidR="00C702AC" w:rsidRPr="00965CAB" w:rsidRDefault="00C702AC" w:rsidP="00965CAB"/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E902C" w14:textId="334C05D2" w:rsidR="00C702AC" w:rsidRPr="00950766" w:rsidRDefault="00C702AC" w:rsidP="003B62C1">
            <w:pPr>
              <w:jc w:val="center"/>
              <w:rPr>
                <w:b/>
                <w:bCs/>
              </w:rPr>
            </w:pPr>
            <w:r w:rsidRPr="00950766">
              <w:rPr>
                <w:rFonts w:hint="eastAsia"/>
                <w:b/>
                <w:bCs/>
              </w:rPr>
              <w:t>N</w:t>
            </w:r>
            <w:r w:rsidRPr="00950766">
              <w:rPr>
                <w:b/>
                <w:bCs/>
              </w:rPr>
              <w:t>P</w:t>
            </w:r>
          </w:p>
        </w:tc>
        <w:tc>
          <w:tcPr>
            <w:tcW w:w="164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4DAE57" w14:textId="3EDC0AB1" w:rsidR="00C702AC" w:rsidRPr="00950766" w:rsidRDefault="00C702AC" w:rsidP="003B62C1">
            <w:pPr>
              <w:jc w:val="center"/>
              <w:rPr>
                <w:b/>
                <w:bCs/>
              </w:rPr>
            </w:pPr>
            <w:r w:rsidRPr="00950766">
              <w:rPr>
                <w:rFonts w:hint="eastAsia"/>
                <w:b/>
                <w:bCs/>
              </w:rPr>
              <w:t>L</w:t>
            </w:r>
            <w:r w:rsidRPr="00950766">
              <w:rPr>
                <w:b/>
                <w:bCs/>
              </w:rPr>
              <w:t>P</w:t>
            </w:r>
          </w:p>
        </w:tc>
      </w:tr>
      <w:tr w:rsidR="00C702AC" w:rsidRPr="00965CAB" w14:paraId="32383EA6" w14:textId="77777777" w:rsidTr="00FD1975">
        <w:trPr>
          <w:trHeight w:val="283"/>
        </w:trPr>
        <w:tc>
          <w:tcPr>
            <w:tcW w:w="3096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0D11E8" w14:textId="224B21AA" w:rsidR="00C702AC" w:rsidRPr="00C55AB9" w:rsidRDefault="00C702AC" w:rsidP="003B62C1">
            <w:pPr>
              <w:jc w:val="center"/>
              <w:rPr>
                <w:b/>
                <w:bCs/>
              </w:rPr>
            </w:pPr>
            <w:r w:rsidRPr="00C55AB9">
              <w:rPr>
                <w:rFonts w:hint="eastAsia"/>
                <w:b/>
                <w:bCs/>
              </w:rPr>
              <w:t>Protein</w:t>
            </w:r>
            <w:r w:rsidRPr="00C55AB9">
              <w:rPr>
                <w:b/>
                <w:bCs/>
              </w:rPr>
              <w:t xml:space="preserve"> </w:t>
            </w:r>
            <w:r w:rsidR="00950766">
              <w:rPr>
                <w:rFonts w:hint="eastAsia"/>
                <w:b/>
                <w:bCs/>
              </w:rPr>
              <w:t>(</w:t>
            </w:r>
            <w:r w:rsidR="00950766">
              <w:rPr>
                <w:b/>
                <w:bCs/>
              </w:rPr>
              <w:t>g/100g diet)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74AF18" w14:textId="77490D1C" w:rsidR="00C702AC" w:rsidRPr="00965CAB" w:rsidRDefault="004753CE" w:rsidP="003B62C1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  <w:p w14:paraId="546E264D" w14:textId="2C32A83A" w:rsidR="00C702AC" w:rsidRPr="00965CAB" w:rsidRDefault="004753CE" w:rsidP="00C55AB9">
            <w:pPr>
              <w:pBdr>
                <w:top w:val="single" w:sz="4" w:space="1" w:color="auto"/>
                <w:bottom w:val="single" w:sz="4" w:space="1" w:color="auto"/>
              </w:pBdr>
              <w:jc w:val="center"/>
            </w:pPr>
            <w:r>
              <w:rPr>
                <w:rFonts w:hint="eastAsia"/>
              </w:rPr>
              <w:t>5</w:t>
            </w:r>
            <w:r>
              <w:t>4.7</w:t>
            </w:r>
          </w:p>
          <w:p w14:paraId="20C0381C" w14:textId="7748475F" w:rsidR="00C702AC" w:rsidRPr="00965CAB" w:rsidRDefault="004753CE" w:rsidP="00150A51">
            <w:pPr>
              <w:jc w:val="center"/>
            </w:pPr>
            <w:r>
              <w:rPr>
                <w:rFonts w:hint="eastAsia"/>
              </w:rPr>
              <w:t>4</w:t>
            </w:r>
            <w:r>
              <w:t>.9</w:t>
            </w:r>
          </w:p>
        </w:tc>
        <w:tc>
          <w:tcPr>
            <w:tcW w:w="1643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53F60" w14:textId="20838665" w:rsidR="00C702AC" w:rsidRPr="00965CAB" w:rsidRDefault="00C702AC" w:rsidP="003B62C1">
            <w:pPr>
              <w:jc w:val="center"/>
            </w:pPr>
            <w:r>
              <w:rPr>
                <w:rFonts w:hint="eastAsia"/>
              </w:rPr>
              <w:t>8</w:t>
            </w:r>
            <w:r w:rsidR="00950766">
              <w:t>.2</w:t>
            </w:r>
          </w:p>
          <w:p w14:paraId="5ACCF800" w14:textId="17557904" w:rsidR="00C702AC" w:rsidRPr="00965CAB" w:rsidRDefault="00C702AC" w:rsidP="00C55AB9">
            <w:pPr>
              <w:pBdr>
                <w:top w:val="single" w:sz="4" w:space="1" w:color="auto"/>
                <w:bottom w:val="single" w:sz="4" w:space="1" w:color="auto"/>
              </w:pBdr>
              <w:jc w:val="center"/>
            </w:pPr>
            <w:r w:rsidRPr="00965CAB">
              <w:rPr>
                <w:rFonts w:hint="eastAsia"/>
              </w:rPr>
              <w:t>7</w:t>
            </w:r>
            <w:r w:rsidR="00950766">
              <w:t>3.5</w:t>
            </w:r>
          </w:p>
          <w:p w14:paraId="045305B3" w14:textId="51175362" w:rsidR="00C702AC" w:rsidRPr="00965CAB" w:rsidRDefault="00950766" w:rsidP="00285CA0">
            <w:pPr>
              <w:jc w:val="center"/>
            </w:pPr>
            <w:r>
              <w:rPr>
                <w:rFonts w:hint="eastAsia"/>
              </w:rPr>
              <w:t>5</w:t>
            </w:r>
            <w:r>
              <w:t>.8</w:t>
            </w:r>
          </w:p>
        </w:tc>
      </w:tr>
      <w:tr w:rsidR="00C702AC" w:rsidRPr="00965CAB" w14:paraId="45ED4D9D" w14:textId="77777777" w:rsidTr="00FD1975">
        <w:trPr>
          <w:trHeight w:val="283"/>
        </w:trPr>
        <w:tc>
          <w:tcPr>
            <w:tcW w:w="3096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C827B8" w14:textId="74849BD3" w:rsidR="00C702AC" w:rsidRPr="00C55AB9" w:rsidRDefault="00C702AC" w:rsidP="003B62C1">
            <w:pPr>
              <w:jc w:val="center"/>
              <w:rPr>
                <w:b/>
                <w:bCs/>
              </w:rPr>
            </w:pPr>
            <w:r w:rsidRPr="00C55AB9">
              <w:rPr>
                <w:rFonts w:hint="eastAsia"/>
                <w:b/>
                <w:bCs/>
              </w:rPr>
              <w:t>Carbohydrate</w:t>
            </w:r>
            <w:r w:rsidRPr="00C55AB9">
              <w:rPr>
                <w:b/>
                <w:bCs/>
              </w:rPr>
              <w:t xml:space="preserve"> </w:t>
            </w:r>
            <w:r w:rsidR="00950766">
              <w:rPr>
                <w:b/>
                <w:bCs/>
              </w:rPr>
              <w:t>(g/100g diet)</w:t>
            </w:r>
          </w:p>
        </w:tc>
        <w:tc>
          <w:tcPr>
            <w:tcW w:w="1701" w:type="dxa"/>
            <w:vMerge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88746" w14:textId="77777777" w:rsidR="00C702AC" w:rsidRPr="00965CAB" w:rsidRDefault="00C702AC" w:rsidP="00150A51">
            <w:pPr>
              <w:jc w:val="center"/>
            </w:pPr>
          </w:p>
        </w:tc>
        <w:tc>
          <w:tcPr>
            <w:tcW w:w="16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5A6292" w14:textId="77777777" w:rsidR="00C702AC" w:rsidRPr="00965CAB" w:rsidRDefault="00C702AC" w:rsidP="00285CA0">
            <w:pPr>
              <w:jc w:val="center"/>
            </w:pPr>
          </w:p>
        </w:tc>
      </w:tr>
      <w:tr w:rsidR="00C702AC" w:rsidRPr="00965CAB" w14:paraId="506C3BC2" w14:textId="77777777" w:rsidTr="00FD1975">
        <w:trPr>
          <w:trHeight w:val="283"/>
        </w:trPr>
        <w:tc>
          <w:tcPr>
            <w:tcW w:w="3096" w:type="dxa"/>
            <w:tcBorders>
              <w:top w:val="single" w:sz="4" w:space="0" w:color="auto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C74FC2" w14:textId="0A38D82F" w:rsidR="00C702AC" w:rsidRPr="00C55AB9" w:rsidRDefault="00C702AC" w:rsidP="003B62C1">
            <w:pPr>
              <w:jc w:val="center"/>
              <w:rPr>
                <w:b/>
                <w:bCs/>
              </w:rPr>
            </w:pPr>
            <w:r w:rsidRPr="00C55AB9">
              <w:rPr>
                <w:rFonts w:hint="eastAsia"/>
                <w:b/>
                <w:bCs/>
              </w:rPr>
              <w:t>Fat</w:t>
            </w:r>
            <w:r w:rsidRPr="00C55AB9">
              <w:rPr>
                <w:b/>
                <w:bCs/>
              </w:rPr>
              <w:t xml:space="preserve"> </w:t>
            </w:r>
            <w:r w:rsidR="00950766">
              <w:rPr>
                <w:b/>
                <w:bCs/>
              </w:rPr>
              <w:t>(g/100g diet)</w:t>
            </w:r>
          </w:p>
        </w:tc>
        <w:tc>
          <w:tcPr>
            <w:tcW w:w="1701" w:type="dxa"/>
            <w:vMerge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BA981" w14:textId="77777777" w:rsidR="00C702AC" w:rsidRPr="00965CAB" w:rsidRDefault="00C702AC" w:rsidP="003B62C1">
            <w:pPr>
              <w:jc w:val="center"/>
            </w:pPr>
          </w:p>
        </w:tc>
        <w:tc>
          <w:tcPr>
            <w:tcW w:w="16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B2A683" w14:textId="77777777" w:rsidR="00C702AC" w:rsidRPr="00965CAB" w:rsidRDefault="00C702AC" w:rsidP="003B62C1">
            <w:pPr>
              <w:jc w:val="center"/>
            </w:pPr>
          </w:p>
        </w:tc>
      </w:tr>
      <w:tr w:rsidR="004753CE" w:rsidRPr="00965CAB" w14:paraId="2050D7D8" w14:textId="77777777" w:rsidTr="00FD1975">
        <w:trPr>
          <w:trHeight w:val="283"/>
        </w:trPr>
        <w:tc>
          <w:tcPr>
            <w:tcW w:w="3096" w:type="dxa"/>
            <w:tcBorders>
              <w:top w:val="single" w:sz="4" w:space="0" w:color="auto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2345BB" w14:textId="08CC42AA" w:rsidR="004753CE" w:rsidRPr="00C55AB9" w:rsidRDefault="004753CE" w:rsidP="003B62C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 w:rsidRPr="004753CE"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 (g/100g diet)</w:t>
            </w:r>
          </w:p>
        </w:tc>
        <w:tc>
          <w:tcPr>
            <w:tcW w:w="1701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36E0AA" w14:textId="41010944" w:rsidR="004753CE" w:rsidRPr="00965CAB" w:rsidRDefault="004753CE" w:rsidP="003B62C1">
            <w:pPr>
              <w:jc w:val="center"/>
            </w:pPr>
            <w:r>
              <w:rPr>
                <w:rFonts w:hint="eastAsia"/>
              </w:rPr>
              <w:t>8</w:t>
            </w:r>
            <w:r>
              <w:t>.1</w:t>
            </w:r>
          </w:p>
        </w:tc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55A967" w14:textId="1E15AFD8" w:rsidR="004753CE" w:rsidRPr="00965CAB" w:rsidRDefault="004753CE" w:rsidP="003B62C1">
            <w:pPr>
              <w:jc w:val="center"/>
            </w:pPr>
            <w:r>
              <w:rPr>
                <w:rFonts w:hint="eastAsia"/>
              </w:rPr>
              <w:t>8</w:t>
            </w:r>
            <w:r>
              <w:t>.0</w:t>
            </w:r>
          </w:p>
        </w:tc>
      </w:tr>
      <w:tr w:rsidR="00950766" w:rsidRPr="00965CAB" w14:paraId="76598D4F" w14:textId="77777777" w:rsidTr="00FD1975">
        <w:trPr>
          <w:trHeight w:val="283"/>
        </w:trPr>
        <w:tc>
          <w:tcPr>
            <w:tcW w:w="3096" w:type="dxa"/>
            <w:tcBorders>
              <w:top w:val="single" w:sz="4" w:space="0" w:color="auto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1D9A98" w14:textId="3241DC87" w:rsidR="00950766" w:rsidRPr="00C55AB9" w:rsidRDefault="00950766" w:rsidP="003B62C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 xml:space="preserve">thers </w:t>
            </w:r>
            <w:r w:rsidR="004753CE" w:rsidRPr="004753CE">
              <w:rPr>
                <w:b/>
                <w:bCs/>
              </w:rPr>
              <w:t>(g/100g diet)</w:t>
            </w:r>
          </w:p>
        </w:tc>
        <w:tc>
          <w:tcPr>
            <w:tcW w:w="1701" w:type="dxa"/>
            <w:tcBorders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C09C32" w14:textId="1B3AB691" w:rsidR="00950766" w:rsidRPr="00965CAB" w:rsidRDefault="004753CE" w:rsidP="003B62C1">
            <w:pPr>
              <w:jc w:val="center"/>
            </w:pPr>
            <w:r>
              <w:rPr>
                <w:rFonts w:hint="eastAsia"/>
              </w:rPr>
              <w:t>9</w:t>
            </w:r>
            <w:r>
              <w:t>.3</w:t>
            </w:r>
          </w:p>
        </w:tc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352858" w14:textId="38CFB74A" w:rsidR="00950766" w:rsidRPr="00965CAB" w:rsidRDefault="00950766" w:rsidP="003B62C1">
            <w:pPr>
              <w:jc w:val="center"/>
            </w:pPr>
            <w:r>
              <w:rPr>
                <w:rFonts w:hint="eastAsia"/>
              </w:rPr>
              <w:t>4</w:t>
            </w:r>
            <w:r>
              <w:t>.5</w:t>
            </w:r>
          </w:p>
        </w:tc>
      </w:tr>
      <w:tr w:rsidR="00C702AC" w:rsidRPr="00965CAB" w14:paraId="778962DE" w14:textId="77777777" w:rsidTr="00FD1975">
        <w:trPr>
          <w:trHeight w:val="283"/>
        </w:trPr>
        <w:tc>
          <w:tcPr>
            <w:tcW w:w="3096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3D6102" w14:textId="6269A454" w:rsidR="00C702AC" w:rsidRPr="00C55AB9" w:rsidRDefault="00950766" w:rsidP="00F451C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Total calori</w:t>
            </w:r>
            <w:r w:rsidR="00FD1975">
              <w:rPr>
                <w:b/>
                <w:bCs/>
              </w:rPr>
              <w:t>es</w:t>
            </w:r>
            <w:r>
              <w:rPr>
                <w:b/>
                <w:bCs/>
              </w:rPr>
              <w:t xml:space="preserve"> (</w:t>
            </w:r>
            <w:r w:rsidR="00FD1975">
              <w:rPr>
                <w:b/>
                <w:bCs/>
              </w:rPr>
              <w:t>kcal/</w:t>
            </w:r>
            <w:r>
              <w:rPr>
                <w:b/>
                <w:bCs/>
              </w:rPr>
              <w:t>100</w:t>
            </w:r>
            <w:r w:rsidR="00C702AC" w:rsidRPr="00C55AB9"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 xml:space="preserve"> die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F7A45" w14:textId="2E4F52D8" w:rsidR="00C702AC" w:rsidRPr="00965CAB" w:rsidRDefault="004753CE" w:rsidP="003B62C1">
            <w:pPr>
              <w:jc w:val="center"/>
            </w:pPr>
            <w:r>
              <w:rPr>
                <w:rFonts w:hint="eastAsia"/>
              </w:rPr>
              <w:t>3</w:t>
            </w:r>
            <w:r>
              <w:t>56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C27C2B" w14:textId="09EC5F63" w:rsidR="00C702AC" w:rsidRPr="00965CAB" w:rsidRDefault="00C702AC" w:rsidP="003B62C1">
            <w:pPr>
              <w:jc w:val="center"/>
            </w:pPr>
            <w:r w:rsidRPr="00965CAB">
              <w:rPr>
                <w:rFonts w:hint="eastAsia"/>
              </w:rPr>
              <w:t>3</w:t>
            </w:r>
            <w:r w:rsidR="00950766">
              <w:t>79</w:t>
            </w:r>
          </w:p>
        </w:tc>
      </w:tr>
    </w:tbl>
    <w:p w14:paraId="3B9D52E8" w14:textId="77777777" w:rsidR="00965CAB" w:rsidRPr="003B62C1" w:rsidRDefault="00965CAB">
      <w:pPr>
        <w:rPr>
          <w:b/>
          <w:bCs/>
          <w:sz w:val="24"/>
        </w:rPr>
      </w:pPr>
      <w:bookmarkStart w:id="0" w:name="_Hlk83815639"/>
      <w:r w:rsidRPr="003B62C1">
        <w:rPr>
          <w:rFonts w:hint="eastAsia"/>
          <w:b/>
          <w:bCs/>
          <w:sz w:val="24"/>
        </w:rPr>
        <w:t>S</w:t>
      </w:r>
      <w:r w:rsidR="00F451C5">
        <w:rPr>
          <w:b/>
          <w:bCs/>
          <w:sz w:val="24"/>
        </w:rPr>
        <w:t>upplementary Table 1</w:t>
      </w:r>
      <w:bookmarkEnd w:id="0"/>
      <w:r w:rsidR="00F451C5">
        <w:rPr>
          <w:b/>
          <w:bCs/>
          <w:sz w:val="24"/>
        </w:rPr>
        <w:t xml:space="preserve"> Co</w:t>
      </w:r>
      <w:r w:rsidRPr="003B62C1">
        <w:rPr>
          <w:b/>
          <w:bCs/>
          <w:sz w:val="24"/>
        </w:rPr>
        <w:t>mpositions of</w:t>
      </w:r>
      <w:r w:rsidR="003B62C1" w:rsidRPr="003B62C1">
        <w:rPr>
          <w:b/>
          <w:bCs/>
          <w:sz w:val="24"/>
        </w:rPr>
        <w:t xml:space="preserve"> diet</w:t>
      </w:r>
      <w:r w:rsidR="00F451C5">
        <w:rPr>
          <w:b/>
          <w:bCs/>
          <w:sz w:val="24"/>
        </w:rPr>
        <w:t>s</w:t>
      </w:r>
      <w:r w:rsidR="003B62C1" w:rsidRPr="003B62C1">
        <w:rPr>
          <w:b/>
          <w:bCs/>
          <w:sz w:val="24"/>
        </w:rPr>
        <w:t xml:space="preserve"> </w:t>
      </w:r>
      <w:r w:rsidRPr="003B62C1">
        <w:rPr>
          <w:b/>
          <w:bCs/>
          <w:sz w:val="24"/>
        </w:rPr>
        <w:t>used in the</w:t>
      </w:r>
      <w:r w:rsidR="003B62C1" w:rsidRPr="003B62C1">
        <w:rPr>
          <w:b/>
          <w:bCs/>
          <w:sz w:val="24"/>
        </w:rPr>
        <w:t xml:space="preserve"> </w:t>
      </w:r>
      <w:proofErr w:type="gramStart"/>
      <w:r w:rsidR="003B62C1" w:rsidRPr="003B62C1">
        <w:rPr>
          <w:b/>
          <w:bCs/>
          <w:sz w:val="24"/>
        </w:rPr>
        <w:t>study</w:t>
      </w:r>
      <w:proofErr w:type="gramEnd"/>
    </w:p>
    <w:p w14:paraId="1F707952" w14:textId="77777777" w:rsidR="00C702AC" w:rsidRDefault="00C702AC" w:rsidP="003B62C1">
      <w:pPr>
        <w:rPr>
          <w:sz w:val="24"/>
        </w:rPr>
      </w:pPr>
    </w:p>
    <w:p w14:paraId="28AD68C1" w14:textId="77777777" w:rsidR="00C702AC" w:rsidRDefault="00C702AC" w:rsidP="003B62C1">
      <w:pPr>
        <w:rPr>
          <w:sz w:val="24"/>
        </w:rPr>
      </w:pPr>
    </w:p>
    <w:p w14:paraId="3A6DDC9B" w14:textId="77777777" w:rsidR="00C702AC" w:rsidRDefault="00C702AC" w:rsidP="003B62C1">
      <w:pPr>
        <w:rPr>
          <w:sz w:val="24"/>
        </w:rPr>
      </w:pPr>
    </w:p>
    <w:p w14:paraId="4A56E5FE" w14:textId="77777777" w:rsidR="004753CE" w:rsidRDefault="004753CE" w:rsidP="003B62C1">
      <w:pPr>
        <w:rPr>
          <w:sz w:val="24"/>
        </w:rPr>
      </w:pPr>
    </w:p>
    <w:p w14:paraId="2E2F06F4" w14:textId="342A0036" w:rsidR="003B62C1" w:rsidRDefault="00C702AC" w:rsidP="003B62C1">
      <w:pPr>
        <w:rPr>
          <w:sz w:val="24"/>
        </w:rPr>
      </w:pPr>
      <w:r>
        <w:rPr>
          <w:sz w:val="24"/>
        </w:rPr>
        <w:t>NP</w:t>
      </w:r>
      <w:r w:rsidR="003B62C1" w:rsidRPr="003B62C1">
        <w:rPr>
          <w:sz w:val="24"/>
        </w:rPr>
        <w:t xml:space="preserve">, </w:t>
      </w:r>
      <w:r>
        <w:rPr>
          <w:sz w:val="24"/>
        </w:rPr>
        <w:t>normal protein</w:t>
      </w:r>
      <w:r w:rsidR="003B62C1" w:rsidRPr="003B62C1">
        <w:rPr>
          <w:sz w:val="24"/>
        </w:rPr>
        <w:t xml:space="preserve"> diet; </w:t>
      </w:r>
      <w:r>
        <w:rPr>
          <w:sz w:val="24"/>
        </w:rPr>
        <w:t>LP</w:t>
      </w:r>
      <w:r w:rsidR="003B62C1" w:rsidRPr="003B62C1">
        <w:rPr>
          <w:sz w:val="24"/>
        </w:rPr>
        <w:t xml:space="preserve">, </w:t>
      </w:r>
      <w:r>
        <w:rPr>
          <w:sz w:val="24"/>
        </w:rPr>
        <w:t>low protein diet</w:t>
      </w:r>
    </w:p>
    <w:p w14:paraId="4DBB2E64" w14:textId="20EF83A1" w:rsidR="006F591D" w:rsidRDefault="006F591D" w:rsidP="003B62C1">
      <w:pPr>
        <w:rPr>
          <w:sz w:val="24"/>
        </w:rPr>
      </w:pPr>
    </w:p>
    <w:p w14:paraId="1F996E0A" w14:textId="5C1F3219" w:rsidR="006F591D" w:rsidRDefault="006F591D" w:rsidP="003B62C1">
      <w:pPr>
        <w:rPr>
          <w:sz w:val="24"/>
        </w:rPr>
      </w:pPr>
    </w:p>
    <w:p w14:paraId="33D1D953" w14:textId="148B22BE" w:rsidR="006F591D" w:rsidRDefault="006F591D" w:rsidP="003B62C1">
      <w:pPr>
        <w:rPr>
          <w:sz w:val="24"/>
        </w:rPr>
      </w:pPr>
    </w:p>
    <w:p w14:paraId="2D497C61" w14:textId="7A74435D" w:rsidR="00E15E99" w:rsidRPr="003B62C1" w:rsidRDefault="00D3082E" w:rsidP="004753CE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sectPr w:rsidR="00E15E99" w:rsidRPr="003B62C1" w:rsidSect="00096D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52675" w14:textId="77777777" w:rsidR="00A97058" w:rsidRDefault="00A97058" w:rsidP="00D81800">
      <w:r>
        <w:separator/>
      </w:r>
    </w:p>
  </w:endnote>
  <w:endnote w:type="continuationSeparator" w:id="0">
    <w:p w14:paraId="2E134329" w14:textId="77777777" w:rsidR="00A97058" w:rsidRDefault="00A97058" w:rsidP="00D81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7B60F" w14:textId="77777777" w:rsidR="00A97058" w:rsidRDefault="00A97058" w:rsidP="00D81800">
      <w:r>
        <w:separator/>
      </w:r>
    </w:p>
  </w:footnote>
  <w:footnote w:type="continuationSeparator" w:id="0">
    <w:p w14:paraId="5E358848" w14:textId="77777777" w:rsidR="00A97058" w:rsidRDefault="00A97058" w:rsidP="00D81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80939"/>
    <w:multiLevelType w:val="hybridMultilevel"/>
    <w:tmpl w:val="130402BE"/>
    <w:lvl w:ilvl="0" w:tplc="82A8D5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6D52924"/>
    <w:multiLevelType w:val="hybridMultilevel"/>
    <w:tmpl w:val="4EF0BB56"/>
    <w:lvl w:ilvl="0" w:tplc="0C36B35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50891863">
    <w:abstractNumId w:val="0"/>
  </w:num>
  <w:num w:numId="2" w16cid:durableId="368381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CAB"/>
    <w:rsid w:val="00041025"/>
    <w:rsid w:val="00096D89"/>
    <w:rsid w:val="000B05E0"/>
    <w:rsid w:val="000B6486"/>
    <w:rsid w:val="000B679D"/>
    <w:rsid w:val="001311D4"/>
    <w:rsid w:val="001A16B2"/>
    <w:rsid w:val="001F6CC3"/>
    <w:rsid w:val="00235435"/>
    <w:rsid w:val="00286984"/>
    <w:rsid w:val="002A5B7F"/>
    <w:rsid w:val="00314A04"/>
    <w:rsid w:val="00356F98"/>
    <w:rsid w:val="00363A5C"/>
    <w:rsid w:val="003657B3"/>
    <w:rsid w:val="003B62C1"/>
    <w:rsid w:val="004753CE"/>
    <w:rsid w:val="0052769F"/>
    <w:rsid w:val="005A01C1"/>
    <w:rsid w:val="005E79D6"/>
    <w:rsid w:val="006315DB"/>
    <w:rsid w:val="00655B43"/>
    <w:rsid w:val="0066535A"/>
    <w:rsid w:val="006F591D"/>
    <w:rsid w:val="0079184A"/>
    <w:rsid w:val="008110F6"/>
    <w:rsid w:val="00885793"/>
    <w:rsid w:val="008A78FE"/>
    <w:rsid w:val="009148E3"/>
    <w:rsid w:val="00950766"/>
    <w:rsid w:val="00965CAB"/>
    <w:rsid w:val="00A97058"/>
    <w:rsid w:val="00AC150C"/>
    <w:rsid w:val="00B265A8"/>
    <w:rsid w:val="00BA4EF3"/>
    <w:rsid w:val="00C55AB9"/>
    <w:rsid w:val="00C702AC"/>
    <w:rsid w:val="00C71D93"/>
    <w:rsid w:val="00CE2640"/>
    <w:rsid w:val="00D3082E"/>
    <w:rsid w:val="00D81800"/>
    <w:rsid w:val="00D849A8"/>
    <w:rsid w:val="00D84F4F"/>
    <w:rsid w:val="00DB3DB8"/>
    <w:rsid w:val="00E15E99"/>
    <w:rsid w:val="00E64F83"/>
    <w:rsid w:val="00F451C5"/>
    <w:rsid w:val="00FA621E"/>
    <w:rsid w:val="00FD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DAE982"/>
  <w15:docId w15:val="{96478671-83EF-034A-8381-39381B18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9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62C1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56F9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356F98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356F98"/>
  </w:style>
  <w:style w:type="paragraph" w:styleId="a7">
    <w:name w:val="annotation subject"/>
    <w:basedOn w:val="a5"/>
    <w:next w:val="a5"/>
    <w:link w:val="a8"/>
    <w:uiPriority w:val="99"/>
    <w:semiHidden/>
    <w:unhideWhenUsed/>
    <w:rsid w:val="00356F9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56F98"/>
    <w:rPr>
      <w:b/>
      <w:bCs/>
    </w:rPr>
  </w:style>
  <w:style w:type="paragraph" w:styleId="a9">
    <w:name w:val="Revision"/>
    <w:hidden/>
    <w:uiPriority w:val="99"/>
    <w:semiHidden/>
    <w:rsid w:val="00F451C5"/>
  </w:style>
  <w:style w:type="paragraph" w:styleId="aa">
    <w:name w:val="Balloon Text"/>
    <w:basedOn w:val="a"/>
    <w:link w:val="ab"/>
    <w:uiPriority w:val="99"/>
    <w:semiHidden/>
    <w:unhideWhenUsed/>
    <w:rsid w:val="00F451C5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451C5"/>
    <w:rPr>
      <w:rFonts w:ascii="Segoe UI" w:hAnsi="Segoe UI" w:cs="Segoe UI"/>
      <w:sz w:val="18"/>
      <w:szCs w:val="18"/>
    </w:rPr>
  </w:style>
  <w:style w:type="table" w:styleId="ac">
    <w:name w:val="Table Grid"/>
    <w:basedOn w:val="a1"/>
    <w:uiPriority w:val="39"/>
    <w:rsid w:val="00E15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D8180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D81800"/>
  </w:style>
  <w:style w:type="paragraph" w:styleId="af">
    <w:name w:val="footer"/>
    <w:basedOn w:val="a"/>
    <w:link w:val="af0"/>
    <w:uiPriority w:val="99"/>
    <w:unhideWhenUsed/>
    <w:rsid w:val="00D8180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D81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0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9AD00-77EA-4367-A767-51B7255AD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9</TotalTime>
  <Pages>2</Pages>
  <Words>48</Words>
  <Characters>27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島崎</dc:creator>
  <cp:keywords/>
  <dc:description/>
  <cp:lastModifiedBy>RYU Shuan</cp:lastModifiedBy>
  <cp:revision>20</cp:revision>
  <dcterms:created xsi:type="dcterms:W3CDTF">2021-09-28T04:27:00Z</dcterms:created>
  <dcterms:modified xsi:type="dcterms:W3CDTF">2024-01-09T00:49:00Z</dcterms:modified>
</cp:coreProperties>
</file>